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6313C" w14:textId="3633FF4A" w:rsidR="007C010D" w:rsidRPr="00CA4819" w:rsidRDefault="007C010D" w:rsidP="007C010D">
      <w:pPr>
        <w:pStyle w:val="MDPI41tablecaption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CA4819">
        <w:rPr>
          <w:rFonts w:ascii="Times New Roman" w:hAnsi="Times New Roman" w:cs="Times New Roman"/>
          <w:b/>
          <w:sz w:val="24"/>
          <w:szCs w:val="24"/>
        </w:rPr>
        <w:t>Table.</w:t>
      </w:r>
      <w:r w:rsidRPr="00CA4819">
        <w:rPr>
          <w:rFonts w:ascii="Times New Roman" w:hAnsi="Times New Roman" w:cs="Times New Roman"/>
          <w:sz w:val="24"/>
          <w:szCs w:val="24"/>
        </w:rPr>
        <w:t xml:space="preserve"> Household characteristics (N = 95).</w:t>
      </w:r>
    </w:p>
    <w:tbl>
      <w:tblPr>
        <w:tblW w:w="864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22"/>
        <w:gridCol w:w="1757"/>
        <w:gridCol w:w="2268"/>
      </w:tblGrid>
      <w:tr w:rsidR="007C010D" w:rsidRPr="00CA4819" w14:paraId="6000DBAF" w14:textId="77777777" w:rsidTr="00FA0F7F">
        <w:trPr>
          <w:jc w:val="center"/>
        </w:trPr>
        <w:tc>
          <w:tcPr>
            <w:tcW w:w="46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BB817F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CA4819">
              <w:rPr>
                <w:rFonts w:ascii="Times New Roman" w:hAnsi="Times New Roman"/>
                <w:b/>
                <w:snapToGrid/>
                <w:sz w:val="24"/>
                <w:szCs w:val="24"/>
              </w:rPr>
              <w:t>Treatment Group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63AF8A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CA4819">
              <w:rPr>
                <w:rFonts w:ascii="Times New Roman" w:hAnsi="Times New Roman"/>
                <w:b/>
                <w:snapToGrid/>
                <w:sz w:val="24"/>
                <w:szCs w:val="24"/>
              </w:rPr>
              <w:t>Control (n = 5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22921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CA4819">
              <w:rPr>
                <w:rFonts w:ascii="Times New Roman" w:hAnsi="Times New Roman"/>
                <w:b/>
                <w:snapToGrid/>
                <w:sz w:val="24"/>
                <w:szCs w:val="24"/>
              </w:rPr>
              <w:t>Treatment (n = 44)</w:t>
            </w:r>
          </w:p>
        </w:tc>
      </w:tr>
      <w:tr w:rsidR="007C010D" w:rsidRPr="00CA4819" w14:paraId="7F377F0A" w14:textId="77777777" w:rsidTr="00FA0F7F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1BF8BCCA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Number of household member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06F60A9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DBED9D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4.14</w:t>
            </w:r>
          </w:p>
        </w:tc>
      </w:tr>
      <w:tr w:rsidR="007C010D" w:rsidRPr="00CA4819" w14:paraId="324864ED" w14:textId="77777777" w:rsidTr="00FA0F7F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0F11AF20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Number of employed household member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4782848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AE1AD7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1.41</w:t>
            </w:r>
          </w:p>
        </w:tc>
      </w:tr>
      <w:tr w:rsidR="007C010D" w:rsidRPr="00CA4819" w14:paraId="68FA98B8" w14:textId="77777777" w:rsidTr="00FA0F7F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1E54A221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4819">
              <w:rPr>
                <w:rFonts w:ascii="Times New Roman" w:hAnsi="Times New Roman"/>
                <w:b/>
                <w:bCs/>
                <w:sz w:val="24"/>
                <w:szCs w:val="24"/>
              </w:rPr>
              <w:t>Grocery shopping frequency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FDC9CA6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D726788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010D" w:rsidRPr="00CA4819" w14:paraId="127A8F01" w14:textId="77777777" w:rsidTr="00FA0F7F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70C1B7F0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Less than once per week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2BA5E02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41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B55B40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48%</w:t>
            </w:r>
          </w:p>
        </w:tc>
      </w:tr>
      <w:tr w:rsidR="007C010D" w:rsidRPr="00CA4819" w14:paraId="5D47A3E6" w14:textId="77777777" w:rsidTr="00FA0F7F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02CCCA4C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Once per week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5796A2E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41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EB0C68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48%</w:t>
            </w:r>
          </w:p>
        </w:tc>
      </w:tr>
      <w:tr w:rsidR="007C010D" w:rsidRPr="00CA4819" w14:paraId="43F946FD" w14:textId="77777777" w:rsidTr="00FA0F7F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20678D01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2-3 times per week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F992473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14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181562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4%</w:t>
            </w:r>
          </w:p>
        </w:tc>
      </w:tr>
      <w:tr w:rsidR="007C010D" w:rsidRPr="00CA4819" w14:paraId="5AD3F38A" w14:textId="77777777" w:rsidTr="00FA0F7F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4D253173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Every day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6E6E4F1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4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E9B511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</w:tr>
      <w:tr w:rsidR="007C010D" w:rsidRPr="00CA4819" w14:paraId="5A89CAE5" w14:textId="77777777" w:rsidTr="00FA0F7F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1032CEFA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4819">
              <w:rPr>
                <w:rFonts w:ascii="Times New Roman" w:hAnsi="Times New Roman"/>
                <w:b/>
                <w:bCs/>
                <w:sz w:val="24"/>
                <w:szCs w:val="24"/>
              </w:rPr>
              <w:t>Food security (past 4 weeks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83B0F23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CC05BAC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010D" w:rsidRPr="00CA4819" w14:paraId="535F4E1F" w14:textId="77777777" w:rsidTr="00FA0F7F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7339A53B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Worried you would not have enough food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584B3CF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51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EF2CAEA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43%</w:t>
            </w:r>
          </w:p>
        </w:tc>
      </w:tr>
      <w:tr w:rsidR="007C010D" w:rsidRPr="00CA4819" w14:paraId="595BA821" w14:textId="77777777" w:rsidTr="00FA0F7F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0A44D04F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Not able to eat the kinds of food you wanted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CF82066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43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FF974A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50%</w:t>
            </w:r>
          </w:p>
        </w:tc>
      </w:tr>
      <w:tr w:rsidR="007C010D" w:rsidRPr="00CA4819" w14:paraId="626D7375" w14:textId="77777777" w:rsidTr="00FA0F7F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2C4DE74F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Not able to eat any luxury food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3AF9C10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53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02EDE6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39%</w:t>
            </w:r>
          </w:p>
        </w:tc>
      </w:tr>
      <w:tr w:rsidR="007C010D" w:rsidRPr="00CA4819" w14:paraId="1A9C99CE" w14:textId="77777777" w:rsidTr="00FA0F7F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1BF346B8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Had to eat a limited variety of food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EECB3F1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51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C0201C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45%</w:t>
            </w:r>
          </w:p>
        </w:tc>
      </w:tr>
      <w:tr w:rsidR="007C010D" w:rsidRPr="00CA4819" w14:paraId="62A5837B" w14:textId="77777777" w:rsidTr="00FA0F7F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04C54031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Had to eat food you did not want to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E3C4ECD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35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A7CE64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30%</w:t>
            </w:r>
          </w:p>
        </w:tc>
      </w:tr>
      <w:tr w:rsidR="007C010D" w:rsidRPr="00CA4819" w14:paraId="65927071" w14:textId="77777777" w:rsidTr="00FA0F7F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02B1E585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Had to eat smaller meal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DBEDF01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45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7E1258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43%</w:t>
            </w:r>
          </w:p>
        </w:tc>
      </w:tr>
      <w:tr w:rsidR="007C010D" w:rsidRPr="00CA4819" w14:paraId="174A2D88" w14:textId="77777777" w:rsidTr="00FA0F7F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3DF07AEA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Had to eat fewer meal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DA83102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43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6CF6F0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43%</w:t>
            </w:r>
          </w:p>
        </w:tc>
      </w:tr>
      <w:tr w:rsidR="007C010D" w:rsidRPr="00CA4819" w14:paraId="049FB109" w14:textId="77777777" w:rsidTr="00FA0F7F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13C173CE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Ever no food of any kind in your household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F845E8E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12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2C5AAF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7%</w:t>
            </w:r>
          </w:p>
        </w:tc>
      </w:tr>
      <w:tr w:rsidR="007C010D" w:rsidRPr="00CA4819" w14:paraId="76902BBD" w14:textId="77777777" w:rsidTr="00FA0F7F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7D57685A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Any household member went to bed hungry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D4B4CD8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4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CFAF97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2%</w:t>
            </w:r>
          </w:p>
        </w:tc>
      </w:tr>
      <w:tr w:rsidR="007C010D" w:rsidRPr="00CA4819" w14:paraId="70E9DFE0" w14:textId="77777777" w:rsidTr="00FA0F7F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13EAE37B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 xml:space="preserve">Any household member went 24 </w:t>
            </w:r>
            <w:proofErr w:type="spellStart"/>
            <w:r w:rsidRPr="00CA4819">
              <w:rPr>
                <w:rFonts w:ascii="Times New Roman" w:hAnsi="Times New Roman"/>
                <w:sz w:val="24"/>
                <w:szCs w:val="24"/>
              </w:rPr>
              <w:t>hrs</w:t>
            </w:r>
            <w:proofErr w:type="spellEnd"/>
            <w:r w:rsidRPr="00CA4819">
              <w:rPr>
                <w:rFonts w:ascii="Times New Roman" w:hAnsi="Times New Roman"/>
                <w:sz w:val="24"/>
                <w:szCs w:val="24"/>
              </w:rPr>
              <w:t xml:space="preserve"> without food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52595DD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4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F31141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0%</w:t>
            </w:r>
          </w:p>
        </w:tc>
      </w:tr>
      <w:tr w:rsidR="007C010D" w:rsidRPr="00CA4819" w14:paraId="713F008B" w14:textId="77777777" w:rsidTr="00FA0F7F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573E788E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Affirmative answers (frequency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2A3B3E2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2.8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38A5D7" w14:textId="77777777" w:rsidR="007C010D" w:rsidRPr="00CA4819" w:rsidRDefault="007C010D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2.64</w:t>
            </w:r>
          </w:p>
        </w:tc>
      </w:tr>
    </w:tbl>
    <w:p w14:paraId="2600E964" w14:textId="31113A3C" w:rsidR="00281428" w:rsidRDefault="007C010D" w:rsidP="007C010D">
      <w:pPr>
        <w:pStyle w:val="MDPI43tablefooter"/>
        <w:spacing w:line="480" w:lineRule="auto"/>
        <w:ind w:left="0"/>
      </w:pPr>
      <w:r w:rsidRPr="00CA481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A4819">
        <w:rPr>
          <w:rFonts w:ascii="Times New Roman" w:hAnsi="Times New Roman" w:cs="Times New Roman"/>
          <w:sz w:val="24"/>
          <w:szCs w:val="24"/>
        </w:rPr>
        <w:t xml:space="preserve"> Kruskal-Wallis H tests as a balance check between Control and Treatment</w:t>
      </w:r>
      <w:r w:rsidR="00847745">
        <w:rPr>
          <w:rFonts w:ascii="Times New Roman" w:hAnsi="Times New Roman" w:cs="Times New Roman"/>
          <w:sz w:val="24"/>
          <w:szCs w:val="24"/>
        </w:rPr>
        <w:t xml:space="preserve"> (EBSA Intervention)</w:t>
      </w:r>
      <w:r w:rsidRPr="00CA4819">
        <w:rPr>
          <w:rFonts w:ascii="Times New Roman" w:hAnsi="Times New Roman" w:cs="Times New Roman"/>
          <w:sz w:val="24"/>
          <w:szCs w:val="24"/>
        </w:rPr>
        <w:t xml:space="preserve"> groups showed no significant differences on household characteristics</w:t>
      </w:r>
      <w:r w:rsidR="00FC3566">
        <w:rPr>
          <w:rFonts w:ascii="Times New Roman" w:hAnsi="Times New Roman" w:cs="Times New Roman"/>
          <w:sz w:val="24"/>
          <w:szCs w:val="24"/>
        </w:rPr>
        <w:t xml:space="preserve"> at the conventional significance threshold of 5%</w:t>
      </w:r>
      <w:r w:rsidRPr="00CA4819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281428" w:rsidSect="004514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10D"/>
    <w:rsid w:val="00021A12"/>
    <w:rsid w:val="002506E7"/>
    <w:rsid w:val="00281428"/>
    <w:rsid w:val="002A075B"/>
    <w:rsid w:val="002A4690"/>
    <w:rsid w:val="002B74AC"/>
    <w:rsid w:val="002D5082"/>
    <w:rsid w:val="002F447E"/>
    <w:rsid w:val="00360F83"/>
    <w:rsid w:val="00391C5A"/>
    <w:rsid w:val="0045144B"/>
    <w:rsid w:val="00492BF3"/>
    <w:rsid w:val="00520209"/>
    <w:rsid w:val="0055682D"/>
    <w:rsid w:val="00583150"/>
    <w:rsid w:val="005E4C7B"/>
    <w:rsid w:val="006100B0"/>
    <w:rsid w:val="00613394"/>
    <w:rsid w:val="007447D5"/>
    <w:rsid w:val="007635E0"/>
    <w:rsid w:val="007C010D"/>
    <w:rsid w:val="00832BB2"/>
    <w:rsid w:val="00847745"/>
    <w:rsid w:val="00962D2E"/>
    <w:rsid w:val="0099418A"/>
    <w:rsid w:val="00A2236C"/>
    <w:rsid w:val="00B002E6"/>
    <w:rsid w:val="00B81C92"/>
    <w:rsid w:val="00BF1912"/>
    <w:rsid w:val="00BF1ACB"/>
    <w:rsid w:val="00C50702"/>
    <w:rsid w:val="00C60808"/>
    <w:rsid w:val="00C9685A"/>
    <w:rsid w:val="00D378EA"/>
    <w:rsid w:val="00D40F0F"/>
    <w:rsid w:val="00E90350"/>
    <w:rsid w:val="00F025A9"/>
    <w:rsid w:val="00FA0F7F"/>
    <w:rsid w:val="00FC3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23684B"/>
  <w15:chartTrackingRefBased/>
  <w15:docId w15:val="{08C95970-8846-4F55-83F4-80A39CFA7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10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1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1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1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01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01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01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0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0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0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0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0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1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0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01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0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0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0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0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0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010D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7C010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</w:rPr>
  </w:style>
  <w:style w:type="paragraph" w:customStyle="1" w:styleId="MDPI42tablebody">
    <w:name w:val="MDPI_4.2_table_body"/>
    <w:qFormat/>
    <w:rsid w:val="007C010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7C010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armuth</dc:creator>
  <cp:keywords/>
  <dc:description/>
  <cp:lastModifiedBy>Sofia Youngleson Monteiro</cp:lastModifiedBy>
  <cp:revision>4</cp:revision>
  <dcterms:created xsi:type="dcterms:W3CDTF">2024-03-04T08:32:00Z</dcterms:created>
  <dcterms:modified xsi:type="dcterms:W3CDTF">2024-03-09T17:31:00Z</dcterms:modified>
</cp:coreProperties>
</file>